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5FF97" w14:textId="750957AE" w:rsidR="00D544AD" w:rsidRDefault="00D544AD" w:rsidP="00D544AD">
      <w:r>
        <w:rPr>
          <w:b/>
          <w:bCs/>
        </w:rPr>
        <w:t xml:space="preserve">Additional File </w:t>
      </w:r>
      <w:r w:rsidR="00412925">
        <w:rPr>
          <w:b/>
          <w:bCs/>
        </w:rPr>
        <w:t>5</w:t>
      </w:r>
      <w:r w:rsidRPr="00F90DFC">
        <w:t xml:space="preserve"> </w:t>
      </w:r>
    </w:p>
    <w:p w14:paraId="17BFAA7E" w14:textId="6A58FE29" w:rsidR="00D544AD" w:rsidRPr="00A573A9" w:rsidRDefault="00D544AD" w:rsidP="00D544AD">
      <w:pPr>
        <w:rPr>
          <w:rFonts w:ascii="Calibri" w:eastAsia="Times New Roman" w:hAnsi="Calibri" w:cs="Calibri"/>
        </w:rPr>
      </w:pPr>
      <w:r w:rsidRPr="00F90DFC">
        <w:t xml:space="preserve">Concerns about participating in the study </w:t>
      </w:r>
      <w:r w:rsidR="00802A46">
        <w:t xml:space="preserve">in </w:t>
      </w:r>
      <w:r w:rsidRPr="00F90DFC">
        <w:t>Experiment 2</w:t>
      </w:r>
    </w:p>
    <w:p w14:paraId="2EFC67BC" w14:textId="77777777" w:rsidR="00D544AD" w:rsidRDefault="00D544AD" w:rsidP="00D544AD">
      <w:pPr>
        <w:rPr>
          <w:i/>
          <w:iCs/>
        </w:rPr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2499DC76" wp14:editId="24AD8C4A">
            <wp:extent cx="6652260" cy="4168140"/>
            <wp:effectExtent l="0" t="0" r="7620" b="381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A9F0C0-CC4F-4E20-B81C-BB3632D9A5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p w14:paraId="24246779" w14:textId="77777777" w:rsidR="00D544AD" w:rsidRDefault="00D544AD" w:rsidP="00D544AD">
      <w:pPr>
        <w:rPr>
          <w:i/>
          <w:iCs/>
        </w:rPr>
      </w:pPr>
    </w:p>
    <w:p w14:paraId="23A24E12" w14:textId="77777777" w:rsidR="00D544AD" w:rsidRPr="006957E5" w:rsidRDefault="00D544AD" w:rsidP="00D544AD">
      <w:pPr>
        <w:rPr>
          <w:i/>
          <w:iCs/>
        </w:rPr>
      </w:pPr>
      <w:r w:rsidRPr="006957E5">
        <w:rPr>
          <w:i/>
          <w:iCs/>
        </w:rPr>
        <w:t>Figure legend:</w:t>
      </w:r>
      <w:bookmarkStart w:id="1" w:name="_Hlk77234230"/>
      <w:r w:rsidRPr="006957E5">
        <w:rPr>
          <w:i/>
          <w:iCs/>
        </w:rPr>
        <w:t xml:space="preserve"> Percentage of respondents that selected concerns about including a family member in the hypothetical study</w:t>
      </w:r>
      <w:r>
        <w:rPr>
          <w:i/>
          <w:iCs/>
        </w:rPr>
        <w:t>, by consent form version in Experiment 2</w:t>
      </w:r>
      <w:r w:rsidRPr="006957E5">
        <w:rPr>
          <w:i/>
          <w:iCs/>
        </w:rPr>
        <w:t>. Participants could select up to 3 concerns.</w:t>
      </w:r>
      <w:bookmarkEnd w:id="1"/>
    </w:p>
    <w:p w14:paraId="01FB9E5B" w14:textId="77777777" w:rsidR="005D7207" w:rsidRDefault="00412925"/>
    <w:sectPr w:rsidR="005D7207" w:rsidSect="00ED55A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4AD"/>
    <w:rsid w:val="00412925"/>
    <w:rsid w:val="004C3A8B"/>
    <w:rsid w:val="00802A46"/>
    <w:rsid w:val="00C943A6"/>
    <w:rsid w:val="00D544AD"/>
    <w:rsid w:val="00E83F35"/>
    <w:rsid w:val="00ED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0009B"/>
  <w15:chartTrackingRefBased/>
  <w15:docId w15:val="{E4E42401-F644-4008-A078-73E0F43B3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eu.emory.edu\som\Medicine\Cardiology\Research\Recruitment%20Center\SAH%20transfusion%20study\ACETATE%20Analysis\Logistic_Results_Correc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Experiment 2: What, if any, would be your concerns about including your family member in this research study? </a:t>
            </a:r>
            <a:r>
              <a:rPr lang="en-US" sz="1400" b="1" i="1" u="none" strike="noStrike" baseline="0">
                <a:effectLst/>
              </a:rPr>
              <a:t>(Choose up to 3)</a:t>
            </a:r>
            <a:endParaRPr lang="en-US" b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1581928547591346"/>
          <c:y val="0.14372333942717855"/>
          <c:w val="0.5535249674546695"/>
          <c:h val="0.71094632401719016"/>
        </c:manualLayout>
      </c:layout>
      <c:barChart>
        <c:barDir val="bar"/>
        <c:grouping val="clustered"/>
        <c:varyColors val="0"/>
        <c:ser>
          <c:idx val="2"/>
          <c:order val="0"/>
          <c:tx>
            <c:strRef>
              <c:f>Graphs!$D$70</c:f>
              <c:strCache>
                <c:ptCount val="1"/>
                <c:pt idx="0">
                  <c:v>Clarified Cost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s!$A$71:$A$78</c:f>
              <c:strCache>
                <c:ptCount val="8"/>
                <c:pt idx="0">
                  <c:v>Concerned about privacy of health information.</c:v>
                </c:pt>
                <c:pt idx="1">
                  <c:v>Do not trust researchers.</c:v>
                </c:pt>
                <c:pt idx="2">
                  <c:v>Concerned about cost of treatment or complications.</c:v>
                </c:pt>
                <c:pt idx="3">
                  <c:v>Concerned about risk.</c:v>
                </c:pt>
                <c:pt idx="4">
                  <c:v>Concerned about random assignment (by computer).</c:v>
                </c:pt>
                <c:pt idx="5">
                  <c:v>Concerned about getting the less effective treatment.</c:v>
                </c:pt>
                <c:pt idx="6">
                  <c:v>Other (please specify)</c:v>
                </c:pt>
                <c:pt idx="7">
                  <c:v>No specific concerns</c:v>
                </c:pt>
              </c:strCache>
            </c:strRef>
          </c:cat>
          <c:val>
            <c:numRef>
              <c:f>Graphs!$D$71:$D$78</c:f>
              <c:numCache>
                <c:formatCode>0%</c:formatCode>
                <c:ptCount val="8"/>
                <c:pt idx="0">
                  <c:v>0.49</c:v>
                </c:pt>
                <c:pt idx="1">
                  <c:v>0.1116</c:v>
                </c:pt>
                <c:pt idx="2">
                  <c:v>0.52590000000000003</c:v>
                </c:pt>
                <c:pt idx="3">
                  <c:v>0.53779999999999994</c:v>
                </c:pt>
                <c:pt idx="4">
                  <c:v>0.2351</c:v>
                </c:pt>
                <c:pt idx="5">
                  <c:v>0.4143</c:v>
                </c:pt>
                <c:pt idx="6">
                  <c:v>2.7900000000000001E-2</c:v>
                </c:pt>
                <c:pt idx="7">
                  <c:v>5.17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C41-4FD1-BBD7-A2DCE86D76F3}"/>
            </c:ext>
          </c:extLst>
        </c:ser>
        <c:ser>
          <c:idx val="1"/>
          <c:order val="1"/>
          <c:tx>
            <c:strRef>
              <c:f>Graphs!$C$70</c:f>
              <c:strCache>
                <c:ptCount val="1"/>
                <c:pt idx="0">
                  <c:v>Modified Key Inform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s!$A$71:$A$78</c:f>
              <c:strCache>
                <c:ptCount val="8"/>
                <c:pt idx="0">
                  <c:v>Concerned about privacy of health information.</c:v>
                </c:pt>
                <c:pt idx="1">
                  <c:v>Do not trust researchers.</c:v>
                </c:pt>
                <c:pt idx="2">
                  <c:v>Concerned about cost of treatment or complications.</c:v>
                </c:pt>
                <c:pt idx="3">
                  <c:v>Concerned about risk.</c:v>
                </c:pt>
                <c:pt idx="4">
                  <c:v>Concerned about random assignment (by computer).</c:v>
                </c:pt>
                <c:pt idx="5">
                  <c:v>Concerned about getting the less effective treatment.</c:v>
                </c:pt>
                <c:pt idx="6">
                  <c:v>Other (please specify)</c:v>
                </c:pt>
                <c:pt idx="7">
                  <c:v>No specific concerns</c:v>
                </c:pt>
              </c:strCache>
            </c:strRef>
          </c:cat>
          <c:val>
            <c:numRef>
              <c:f>Graphs!$C$71:$C$78</c:f>
              <c:numCache>
                <c:formatCode>0%</c:formatCode>
                <c:ptCount val="8"/>
                <c:pt idx="0">
                  <c:v>0.378</c:v>
                </c:pt>
                <c:pt idx="1">
                  <c:v>0.1024</c:v>
                </c:pt>
                <c:pt idx="2">
                  <c:v>0.55120000000000002</c:v>
                </c:pt>
                <c:pt idx="3">
                  <c:v>0.60240000000000005</c:v>
                </c:pt>
                <c:pt idx="4">
                  <c:v>0.25979999999999998</c:v>
                </c:pt>
                <c:pt idx="5">
                  <c:v>0.43309999999999998</c:v>
                </c:pt>
                <c:pt idx="6">
                  <c:v>1.5699999999999999E-2</c:v>
                </c:pt>
                <c:pt idx="7">
                  <c:v>4.32999999999999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C41-4FD1-BBD7-A2DCE86D76F3}"/>
            </c:ext>
          </c:extLst>
        </c:ser>
        <c:ser>
          <c:idx val="0"/>
          <c:order val="2"/>
          <c:tx>
            <c:strRef>
              <c:f>Graphs!$B$70</c:f>
              <c:strCache>
                <c:ptCount val="1"/>
                <c:pt idx="0">
                  <c:v>Standard Key Information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Graphs!$A$71:$A$78</c:f>
              <c:strCache>
                <c:ptCount val="8"/>
                <c:pt idx="0">
                  <c:v>Concerned about privacy of health information.</c:v>
                </c:pt>
                <c:pt idx="1">
                  <c:v>Do not trust researchers.</c:v>
                </c:pt>
                <c:pt idx="2">
                  <c:v>Concerned about cost of treatment or complications.</c:v>
                </c:pt>
                <c:pt idx="3">
                  <c:v>Concerned about risk.</c:v>
                </c:pt>
                <c:pt idx="4">
                  <c:v>Concerned about random assignment (by computer).</c:v>
                </c:pt>
                <c:pt idx="5">
                  <c:v>Concerned about getting the less effective treatment.</c:v>
                </c:pt>
                <c:pt idx="6">
                  <c:v>Other (please specify)</c:v>
                </c:pt>
                <c:pt idx="7">
                  <c:v>No specific concerns</c:v>
                </c:pt>
              </c:strCache>
            </c:strRef>
          </c:cat>
          <c:val>
            <c:numRef>
              <c:f>Graphs!$B$71:$B$78</c:f>
              <c:numCache>
                <c:formatCode>0%</c:formatCode>
                <c:ptCount val="8"/>
                <c:pt idx="0">
                  <c:v>0.4597</c:v>
                </c:pt>
                <c:pt idx="1">
                  <c:v>6.8500000000000005E-2</c:v>
                </c:pt>
                <c:pt idx="2">
                  <c:v>0.5444</c:v>
                </c:pt>
                <c:pt idx="3">
                  <c:v>0.5806</c:v>
                </c:pt>
                <c:pt idx="4">
                  <c:v>0.2298</c:v>
                </c:pt>
                <c:pt idx="5">
                  <c:v>0.4556</c:v>
                </c:pt>
                <c:pt idx="6">
                  <c:v>4.0000000000000001E-3</c:v>
                </c:pt>
                <c:pt idx="7">
                  <c:v>4.44000000000000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C41-4FD1-BBD7-A2DCE86D76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19071864"/>
        <c:axId val="319081272"/>
      </c:barChart>
      <c:catAx>
        <c:axId val="3190718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081272"/>
        <c:crosses val="autoZero"/>
        <c:auto val="1"/>
        <c:lblAlgn val="ctr"/>
        <c:lblOffset val="100"/>
        <c:noMultiLvlLbl val="0"/>
      </c:catAx>
      <c:valAx>
        <c:axId val="31908127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9071864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836666035302288"/>
          <c:y val="0.93654176848583592"/>
          <c:w val="0.62326667929395418"/>
          <c:h val="5.38796874528614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ibizi, Mugisha</dc:creator>
  <cp:keywords/>
  <dc:description/>
  <cp:lastModifiedBy>Nithya R.</cp:lastModifiedBy>
  <cp:revision>5</cp:revision>
  <dcterms:created xsi:type="dcterms:W3CDTF">2021-07-14T14:52:00Z</dcterms:created>
  <dcterms:modified xsi:type="dcterms:W3CDTF">2021-12-11T02:11:00Z</dcterms:modified>
</cp:coreProperties>
</file>